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6995B" w14:textId="0BB17238" w:rsidR="00E553E3" w:rsidRPr="00C567D8" w:rsidRDefault="004B3808" w:rsidP="00E553E3">
      <w:pPr>
        <w:rPr>
          <w:rFonts w:ascii="Arial" w:hAnsi="Arial" w:cs="Arial"/>
          <w:sz w:val="22"/>
          <w:szCs w:val="22"/>
        </w:rPr>
      </w:pPr>
      <w:r w:rsidRPr="00C567D8">
        <w:rPr>
          <w:rFonts w:ascii="Arial" w:hAnsi="Arial" w:cs="Arial"/>
          <w:b/>
          <w:sz w:val="22"/>
          <w:szCs w:val="22"/>
        </w:rPr>
        <w:t xml:space="preserve">S1 Table: </w:t>
      </w:r>
      <w:r w:rsidR="00E553E3" w:rsidRPr="00C567D8">
        <w:rPr>
          <w:rFonts w:ascii="Arial" w:hAnsi="Arial" w:cs="Arial"/>
          <w:sz w:val="22"/>
          <w:szCs w:val="22"/>
        </w:rPr>
        <w:t xml:space="preserve">Patient characteristics for </w:t>
      </w:r>
      <w:r w:rsidR="00E553E3" w:rsidRPr="00C567D8">
        <w:rPr>
          <w:rFonts w:ascii="Arial" w:hAnsi="Arial" w:cs="Arial"/>
          <w:color w:val="000000"/>
          <w:sz w:val="22"/>
          <w:szCs w:val="22"/>
          <w:shd w:val="clear" w:color="auto" w:fill="FFFFFF"/>
        </w:rPr>
        <w:t>Affordable Care Act Dependent Care Expansion</w:t>
      </w:r>
      <w:r w:rsidR="00E553E3" w:rsidRPr="00C567D8">
        <w:rPr>
          <w:rFonts w:ascii="Arial" w:hAnsi="Arial" w:cs="Arial"/>
          <w:sz w:val="22"/>
          <w:szCs w:val="22"/>
        </w:rPr>
        <w:t xml:space="preserve"> analysis</w:t>
      </w:r>
    </w:p>
    <w:tbl>
      <w:tblPr>
        <w:tblW w:w="1018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45"/>
        <w:gridCol w:w="2520"/>
        <w:gridCol w:w="2520"/>
        <w:gridCol w:w="900"/>
      </w:tblGrid>
      <w:tr w:rsidR="00E553E3" w:rsidRPr="00C567D8" w14:paraId="3CEBAA38" w14:textId="77777777" w:rsidTr="00E553E3">
        <w:trPr>
          <w:trHeight w:val="2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0D8D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BDB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Age 19-25 years, n (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6AC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Age 26-64 years, 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195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C567D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E553E3" w:rsidRPr="00C567D8" w14:paraId="1CB7D439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061A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F28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8,026 (100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122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3,303 (10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B48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7A896D2E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4A20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890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0F3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740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49533805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729A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3F3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846 (10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B61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572 (10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328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E553E3" w:rsidRPr="00C567D8" w14:paraId="1C7D2426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E7C5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1CC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852 (10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B83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667 (11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D91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0B2AA4F5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8DE4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0D4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896 (11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AE5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622 (10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01C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07F3D372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FBEE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CAC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10 (11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1A2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745 (11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A52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450E36BA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67F3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9D3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04 (11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E27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858 (11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559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47A0B2A3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4700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B09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36 (11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E97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943 (11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A58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781CD5F4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F073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78C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46 (11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D7E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962 (11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1EF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22A97621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F033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800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25 (11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ADB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855 (11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3A41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7418DE5A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9166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E5D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811 (10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8FF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079 (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0AB7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31353875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14A8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Age, ye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7BE1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0A2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5D54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33CFBF60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AB48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CDA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3 (21-2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AFF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6 (30-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A69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55890616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9047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DBC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D91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C86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7A386F18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5EB3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B14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,615 (70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9A4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6,227 (78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B42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710EDCD0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E2A1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1E8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96 (2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9A9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118 (3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C7F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66DDD1F5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1D75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021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494 (18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395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098 (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0BB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5CA1E94E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99B7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Unknown/oth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E90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721 (9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B2C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860 (8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FC4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485D2812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4F2B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0BC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6F8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160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370C3EED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26A9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FF5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7,643 (95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175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0,887 (9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DAF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75D46F30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D40D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DB4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60 (4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03A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023 (6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840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6F128FD0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726E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gt;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D8A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3 (0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424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93 (1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B16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686B0E26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FEC5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AE1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C97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2ED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26607F2A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C768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≤$40,2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C76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326 (16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C17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,675 (1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F1C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45DC69FA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3703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$40,227-50,3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563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718 (21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4E6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6,592 (19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BDD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0EB0447E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797B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$50,354-63,3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3F7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974 (24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CBF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7,993 (2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8A3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4872DC71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52B1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≥$63,0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1DA1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008 (37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6E5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4,043 (42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236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23526B9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B377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Non-high school educated in patient's zip cod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C2F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0C0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D01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2B6C87E5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3511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≥17.6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86F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869 (23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CD7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,884 (17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99D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6D31B032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3308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0.9-17.5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A7C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799 (22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55A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7,730 (23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C17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E8E80E1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5052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6.3-10.8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31D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158 (26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7C4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,714 (29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05E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2D918988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0B48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≤6.3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B74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200 (27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DF4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,975 (3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E27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067AB203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F6E1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No insuranc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F2B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185 (14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8D01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414 (1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4B7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55E40429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C806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Stage at diagnosis ≥I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6B1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904 (36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342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,106 (27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DF5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789FBB17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7BA7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In those with orchiectomy as first treatment, treatment 14 days or more after diagnosi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789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A77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A16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41825740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56EC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4F1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,312 (91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DC8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3,852 (90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C87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</w:tr>
      <w:tr w:rsidR="00E553E3" w:rsidRPr="00C567D8" w14:paraId="2C0659CB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050C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6C2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21 (8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243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511 (9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FCF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BCBCF38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7919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In those with chemotherapy or radiotherapy as first treatment, treatment 60 days or more after diagnosi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57F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C58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65E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645AAB30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66B1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7BD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727 (78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353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8,822 (7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0CE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.400</w:t>
            </w:r>
          </w:p>
        </w:tc>
      </w:tr>
      <w:tr w:rsidR="00E553E3" w:rsidRPr="00C567D8" w14:paraId="08AF07EB" w14:textId="77777777" w:rsidTr="00E553E3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4B06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DEF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742 (21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EBD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307 (20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6F9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3DCF72DA" w14:textId="77777777" w:rsidR="00E553E3" w:rsidRPr="00C567D8" w:rsidRDefault="00E553E3" w:rsidP="00E553E3">
      <w:pPr>
        <w:rPr>
          <w:rFonts w:ascii="Arial" w:hAnsi="Arial" w:cs="Arial"/>
          <w:color w:val="000000"/>
          <w:sz w:val="22"/>
          <w:szCs w:val="22"/>
          <w:vertAlign w:val="superscript"/>
        </w:rPr>
      </w:pPr>
    </w:p>
    <w:p w14:paraId="769FBDA0" w14:textId="11281AC0" w:rsidR="00C567D8" w:rsidRPr="00C567D8" w:rsidRDefault="00E553E3">
      <w:pPr>
        <w:rPr>
          <w:rFonts w:ascii="Arial" w:hAnsi="Arial" w:cs="Arial"/>
          <w:color w:val="000000"/>
          <w:sz w:val="22"/>
          <w:szCs w:val="22"/>
        </w:rPr>
      </w:pPr>
      <w:r w:rsidRPr="00C567D8">
        <w:rPr>
          <w:rFonts w:ascii="Arial" w:hAnsi="Arial" w:cs="Arial"/>
          <w:color w:val="000000"/>
          <w:sz w:val="22"/>
          <w:szCs w:val="22"/>
          <w:vertAlign w:val="superscript"/>
        </w:rPr>
        <w:t xml:space="preserve">a </w:t>
      </w:r>
      <w:r w:rsidRPr="00C567D8">
        <w:rPr>
          <w:rFonts w:ascii="Arial" w:hAnsi="Arial" w:cs="Arial"/>
          <w:color w:val="000000"/>
          <w:sz w:val="22"/>
          <w:szCs w:val="22"/>
        </w:rPr>
        <w:t>Comparisons based on Pearson’s Chi-squared analyses for discrete covariates and Mann-Whitney U test for age.</w:t>
      </w:r>
      <w:bookmarkStart w:id="0" w:name="_GoBack"/>
      <w:bookmarkEnd w:id="0"/>
    </w:p>
    <w:sectPr w:rsidR="00C567D8" w:rsidRPr="00C567D8" w:rsidSect="00E553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53E3"/>
    <w:rsid w:val="000B587F"/>
    <w:rsid w:val="00283876"/>
    <w:rsid w:val="003727C6"/>
    <w:rsid w:val="004B3808"/>
    <w:rsid w:val="00556F54"/>
    <w:rsid w:val="006B4E56"/>
    <w:rsid w:val="006B7711"/>
    <w:rsid w:val="00713C25"/>
    <w:rsid w:val="007830F3"/>
    <w:rsid w:val="008039CA"/>
    <w:rsid w:val="00A015D4"/>
    <w:rsid w:val="00B64FD7"/>
    <w:rsid w:val="00C567D8"/>
    <w:rsid w:val="00D14DF0"/>
    <w:rsid w:val="00E5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8EB444"/>
  <w14:defaultImageDpi w14:val="300"/>
  <w15:docId w15:val="{75FFA289-B107-C341-BC13-84E6DA64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7C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3E3"/>
    <w:rPr>
      <w:rFonts w:asciiTheme="minorHAnsi" w:eastAsia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4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einer</dc:creator>
  <cp:keywords/>
  <dc:description/>
  <cp:lastModifiedBy>Adam B. Weiner</cp:lastModifiedBy>
  <cp:revision>8</cp:revision>
  <dcterms:created xsi:type="dcterms:W3CDTF">2019-08-12T14:54:00Z</dcterms:created>
  <dcterms:modified xsi:type="dcterms:W3CDTF">2020-07-21T01:47:00Z</dcterms:modified>
</cp:coreProperties>
</file>